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C93F3" w14:textId="77777777" w:rsidR="00EC4831" w:rsidRPr="00014604" w:rsidRDefault="00EC4831" w:rsidP="00EC4831">
      <w:pPr>
        <w:rPr>
          <w:rFonts w:ascii="Arial" w:hAnsi="Arial" w:cs="Arial"/>
          <w:b/>
          <w:bCs/>
          <w:lang w:val="en-US"/>
        </w:rPr>
      </w:pPr>
      <w:r w:rsidRPr="002A618A">
        <w:rPr>
          <w:rFonts w:ascii="Arial" w:eastAsiaTheme="minorEastAsia" w:hAnsi="Arial" w:cs="Arial"/>
          <w:b/>
          <w:bCs/>
          <w:lang w:val="en-US"/>
        </w:rPr>
        <w:t xml:space="preserve">Supplemental </w:t>
      </w:r>
      <w:r w:rsidRPr="00014604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1</w:t>
      </w:r>
    </w:p>
    <w:p w14:paraId="39847E3C" w14:textId="77777777" w:rsidR="00EC4831" w:rsidRPr="00014604" w:rsidRDefault="00EC4831" w:rsidP="00EC4831">
      <w:pPr>
        <w:rPr>
          <w:rFonts w:ascii="Arial" w:hAnsi="Arial" w:cs="Arial"/>
          <w:lang w:val="en-US"/>
        </w:rPr>
      </w:pPr>
      <w:r w:rsidRPr="00014604">
        <w:rPr>
          <w:rFonts w:ascii="Arial" w:hAnsi="Arial" w:cs="Arial"/>
          <w:lang w:val="en-US"/>
        </w:rPr>
        <w:t xml:space="preserve">Antibodies dilution and acquisition parameters used for </w:t>
      </w:r>
      <w:proofErr w:type="spellStart"/>
      <w:r w:rsidRPr="00014604">
        <w:rPr>
          <w:rFonts w:ascii="Arial" w:hAnsi="Arial" w:cs="Arial"/>
          <w:lang w:val="en-US"/>
        </w:rPr>
        <w:t>ImFC</w:t>
      </w:r>
      <w:proofErr w:type="spellEnd"/>
      <w:r w:rsidRPr="00014604">
        <w:rPr>
          <w:rFonts w:ascii="Arial" w:hAnsi="Arial" w:cs="Arial"/>
          <w:lang w:val="en-US"/>
        </w:rPr>
        <w:t>.</w:t>
      </w:r>
    </w:p>
    <w:tbl>
      <w:tblPr>
        <w:tblpPr w:leftFromText="141" w:rightFromText="141" w:vertAnchor="page" w:horzAnchor="margin" w:tblpXSpec="center" w:tblpY="2661"/>
        <w:tblW w:w="108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0"/>
        <w:gridCol w:w="1701"/>
        <w:gridCol w:w="1478"/>
        <w:gridCol w:w="1669"/>
        <w:gridCol w:w="1314"/>
        <w:gridCol w:w="728"/>
        <w:gridCol w:w="1438"/>
        <w:gridCol w:w="1008"/>
      </w:tblGrid>
      <w:tr w:rsidR="00EC4831" w:rsidRPr="00014604" w14:paraId="00FE418F" w14:textId="77777777" w:rsidTr="0055543D">
        <w:trPr>
          <w:trHeight w:val="340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AEB9D0A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pl-PL"/>
              </w:rPr>
            </w:pPr>
            <w:proofErr w:type="spellStart"/>
            <w:r w:rsidRPr="0001460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pl-PL"/>
              </w:rPr>
              <w:t>Antibody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F448EC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pl-PL"/>
              </w:rPr>
              <w:t>Company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59E59BA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pl-PL"/>
              </w:rPr>
            </w:pPr>
            <w:proofErr w:type="spellStart"/>
            <w:r w:rsidRPr="0001460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pl-PL"/>
              </w:rPr>
              <w:t>Cat</w:t>
            </w:r>
            <w:proofErr w:type="spellEnd"/>
            <w:r w:rsidRPr="0001460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pl-PL"/>
              </w:rPr>
              <w:t>. nr.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6E5262A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pl-PL"/>
              </w:rPr>
            </w:pPr>
            <w:proofErr w:type="spellStart"/>
            <w:r w:rsidRPr="0001460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pl-PL"/>
              </w:rPr>
              <w:t>Fluorophor</w:t>
            </w:r>
            <w:proofErr w:type="spellEnd"/>
          </w:p>
        </w:tc>
        <w:tc>
          <w:tcPr>
            <w:tcW w:w="1323" w:type="dxa"/>
            <w:shd w:val="clear" w:color="auto" w:fill="auto"/>
            <w:vAlign w:val="center"/>
          </w:tcPr>
          <w:p w14:paraId="0FF5DAD3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pl-PL"/>
              </w:rPr>
            </w:pPr>
            <w:proofErr w:type="spellStart"/>
            <w:r w:rsidRPr="0001460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pl-PL"/>
              </w:rPr>
              <w:t>Dilution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5D881A7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pl-PL"/>
              </w:rPr>
              <w:t>Laser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DF2DBEE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pl-PL"/>
              </w:rPr>
              <w:t xml:space="preserve">Laser </w:t>
            </w:r>
            <w:proofErr w:type="spellStart"/>
            <w:r w:rsidRPr="0001460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pl-PL"/>
              </w:rPr>
              <w:t>power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8EC0165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pl-PL"/>
              </w:rPr>
              <w:t>Channel</w:t>
            </w:r>
          </w:p>
        </w:tc>
      </w:tr>
      <w:tr w:rsidR="00EC4831" w:rsidRPr="00014604" w14:paraId="6364B1E7" w14:textId="77777777" w:rsidTr="0055543D">
        <w:trPr>
          <w:trHeight w:val="320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3525B177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B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15E3A6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CCB05E0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3AD24CD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</w:p>
        </w:tc>
        <w:tc>
          <w:tcPr>
            <w:tcW w:w="1323" w:type="dxa"/>
            <w:shd w:val="clear" w:color="auto" w:fill="auto"/>
            <w:vAlign w:val="center"/>
          </w:tcPr>
          <w:p w14:paraId="1469AB13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34D4A486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CB875BE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B89E00A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1+9</w:t>
            </w:r>
          </w:p>
        </w:tc>
      </w:tr>
      <w:tr w:rsidR="00EC4831" w:rsidRPr="00014604" w14:paraId="31A6F40E" w14:textId="77777777" w:rsidTr="0055543D">
        <w:trPr>
          <w:trHeight w:val="320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909D5B1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pan-</w:t>
            </w:r>
            <w:proofErr w:type="spellStart"/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keratin</w:t>
            </w:r>
            <w:proofErr w:type="spellEnd"/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 xml:space="preserve"> (AE1/AE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57BAEB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proofErr w:type="spellStart"/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Thermo</w:t>
            </w:r>
            <w:proofErr w:type="spellEnd"/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 xml:space="preserve"> Fisher </w:t>
            </w:r>
            <w:proofErr w:type="spellStart"/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Scientific</w:t>
            </w:r>
            <w:proofErr w:type="spellEnd"/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5AABE7C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53-9003-8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25A7149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proofErr w:type="spellStart"/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Alexa</w:t>
            </w:r>
            <w:proofErr w:type="spellEnd"/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 xml:space="preserve"> 488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2B90059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1:250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E4F0F80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48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A12920C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100mW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5798317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2</w:t>
            </w:r>
          </w:p>
        </w:tc>
      </w:tr>
      <w:tr w:rsidR="00EC4831" w:rsidRPr="00014604" w14:paraId="130D5572" w14:textId="77777777" w:rsidTr="0055543D">
        <w:trPr>
          <w:trHeight w:val="320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6CED89BC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Pan-</w:t>
            </w:r>
            <w:proofErr w:type="spellStart"/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keratin</w:t>
            </w:r>
            <w:proofErr w:type="spellEnd"/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 xml:space="preserve"> (C1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C9EA87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proofErr w:type="spellStart"/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Thermo</w:t>
            </w:r>
            <w:proofErr w:type="spellEnd"/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 xml:space="preserve"> Fisher </w:t>
            </w:r>
            <w:proofErr w:type="spellStart"/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Scientific</w:t>
            </w:r>
            <w:proofErr w:type="spellEnd"/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037395A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MA5-1815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19FF25C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proofErr w:type="spellStart"/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Alexa</w:t>
            </w:r>
            <w:proofErr w:type="spellEnd"/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 xml:space="preserve"> 488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02183E6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1:250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20CDC52E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48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1123927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100mW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3273AF4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2</w:t>
            </w:r>
          </w:p>
        </w:tc>
      </w:tr>
      <w:tr w:rsidR="00EC4831" w:rsidRPr="00014604" w14:paraId="0C40EA44" w14:textId="77777777" w:rsidTr="0055543D">
        <w:trPr>
          <w:trHeight w:val="320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0193AFBE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a-SMA (1A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C9AE6B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proofErr w:type="spellStart"/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R&amp;Dsystems</w:t>
            </w:r>
            <w:proofErr w:type="spellEnd"/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93500A8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IC1420P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16724CE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PE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CFBC70E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1:5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42104438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48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515F3E9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100mW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63AE3C6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3</w:t>
            </w:r>
          </w:p>
        </w:tc>
      </w:tr>
      <w:tr w:rsidR="00EC4831" w:rsidRPr="00014604" w14:paraId="3C79B26C" w14:textId="77777777" w:rsidTr="0055543D">
        <w:trPr>
          <w:trHeight w:val="320"/>
        </w:trPr>
        <w:tc>
          <w:tcPr>
            <w:tcW w:w="1550" w:type="dxa"/>
            <w:shd w:val="clear" w:color="auto" w:fill="auto"/>
            <w:noWrap/>
            <w:vAlign w:val="center"/>
          </w:tcPr>
          <w:p w14:paraId="3167E32F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4E2683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SS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83498D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3CA9B15D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222222"/>
                <w:sz w:val="22"/>
                <w:szCs w:val="22"/>
                <w:lang w:eastAsia="pl-PL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55062276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</w:p>
        </w:tc>
        <w:tc>
          <w:tcPr>
            <w:tcW w:w="1323" w:type="dxa"/>
            <w:shd w:val="clear" w:color="auto" w:fill="auto"/>
            <w:vAlign w:val="center"/>
          </w:tcPr>
          <w:p w14:paraId="6764F55C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725CB3A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785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6FF22CC2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8AC13A0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6</w:t>
            </w:r>
          </w:p>
        </w:tc>
      </w:tr>
      <w:tr w:rsidR="00EC4831" w:rsidRPr="00014604" w14:paraId="458D3929" w14:textId="77777777" w:rsidTr="0055543D">
        <w:trPr>
          <w:trHeight w:val="320"/>
        </w:trPr>
        <w:tc>
          <w:tcPr>
            <w:tcW w:w="1550" w:type="dxa"/>
            <w:shd w:val="clear" w:color="auto" w:fill="auto"/>
            <w:noWrap/>
            <w:vAlign w:val="center"/>
          </w:tcPr>
          <w:p w14:paraId="23BEB626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4E2683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DAP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5E8C45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 xml:space="preserve">BD </w:t>
            </w:r>
            <w:proofErr w:type="spellStart"/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Biosciences</w:t>
            </w:r>
            <w:proofErr w:type="spellEnd"/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5438234F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222222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564907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08AF6B4A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DAPI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CB3A457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0,04ug/ml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2B468C3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405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7E23BB6E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100mW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BDA6CD0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7</w:t>
            </w:r>
          </w:p>
        </w:tc>
      </w:tr>
      <w:tr w:rsidR="00EC4831" w:rsidRPr="00014604" w14:paraId="546DF990" w14:textId="77777777" w:rsidTr="0055543D">
        <w:trPr>
          <w:trHeight w:val="320"/>
        </w:trPr>
        <w:tc>
          <w:tcPr>
            <w:tcW w:w="1550" w:type="dxa"/>
            <w:shd w:val="clear" w:color="auto" w:fill="auto"/>
            <w:noWrap/>
            <w:vAlign w:val="center"/>
          </w:tcPr>
          <w:p w14:paraId="55D6AC51" w14:textId="77777777" w:rsidR="00EC4831" w:rsidRPr="007E4E85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7E4E85">
              <w:rPr>
                <w:rFonts w:ascii="Arial" w:hAnsi="Arial" w:cs="Arial"/>
                <w:sz w:val="22"/>
                <w:szCs w:val="22"/>
                <w:lang w:val="en-GB"/>
              </w:rPr>
              <w:t>CD29 (TS2/1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9D71C6" w14:textId="77777777" w:rsidR="00EC4831" w:rsidRPr="007E4E85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proofErr w:type="spellStart"/>
            <w:r w:rsidRPr="007E4E85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Thermo</w:t>
            </w:r>
            <w:proofErr w:type="spellEnd"/>
            <w:r w:rsidRPr="007E4E85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 xml:space="preserve"> Fisher </w:t>
            </w:r>
            <w:proofErr w:type="spellStart"/>
            <w:r w:rsidRPr="007E4E85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Scientific</w:t>
            </w:r>
            <w:proofErr w:type="spellEnd"/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5E22844E" w14:textId="77777777" w:rsidR="00EC4831" w:rsidRPr="007E4E85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7E4E85">
              <w:rPr>
                <w:rFonts w:ascii="Arial" w:hAnsi="Arial" w:cs="Arial"/>
                <w:sz w:val="22"/>
                <w:szCs w:val="22"/>
                <w:lang w:val="en-GB"/>
              </w:rPr>
              <w:t>63-0299-42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D3A9A32" w14:textId="77777777" w:rsidR="00EC4831" w:rsidRPr="007E4E85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7E4E85">
              <w:rPr>
                <w:rFonts w:ascii="Arial" w:hAnsi="Arial" w:cs="Arial"/>
                <w:sz w:val="22"/>
                <w:szCs w:val="22"/>
                <w:lang w:val="en-GB"/>
              </w:rPr>
              <w:t>SuperBright600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C3A65A6" w14:textId="77777777" w:rsidR="00EC4831" w:rsidRPr="007E4E85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1:1000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675A8A50" w14:textId="77777777" w:rsidR="00EC4831" w:rsidRPr="007E4E85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405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17790664" w14:textId="77777777" w:rsidR="00EC4831" w:rsidRPr="007E4E85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100mW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18F6F050" w14:textId="77777777" w:rsidR="00EC4831" w:rsidRPr="007E4E85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10</w:t>
            </w:r>
          </w:p>
        </w:tc>
      </w:tr>
      <w:tr w:rsidR="00EC4831" w:rsidRPr="00014604" w14:paraId="3549AEEC" w14:textId="77777777" w:rsidTr="0055543D">
        <w:trPr>
          <w:trHeight w:val="320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1A0BF49D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proofErr w:type="spellStart"/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Vimentin</w:t>
            </w:r>
            <w:proofErr w:type="spellEnd"/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 xml:space="preserve"> (D21H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B3E2B5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 xml:space="preserve">Cell </w:t>
            </w:r>
            <w:proofErr w:type="spellStart"/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Signaling</w:t>
            </w:r>
            <w:proofErr w:type="spellEnd"/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B0D1205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985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F79229C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proofErr w:type="spellStart"/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Alexa</w:t>
            </w:r>
            <w:proofErr w:type="spellEnd"/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 xml:space="preserve"> 647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5317783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1:10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5C2C94F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647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CB1CB0A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150mW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BC73BB0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11</w:t>
            </w:r>
          </w:p>
        </w:tc>
      </w:tr>
      <w:tr w:rsidR="00EC4831" w:rsidRPr="00014604" w14:paraId="17213C33" w14:textId="77777777" w:rsidTr="0055543D">
        <w:trPr>
          <w:trHeight w:val="340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66C8615C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CD45 (REA74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4BE728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proofErr w:type="spellStart"/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Miltenyi</w:t>
            </w:r>
            <w:proofErr w:type="spellEnd"/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 xml:space="preserve"> </w:t>
            </w:r>
            <w:proofErr w:type="spellStart"/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Biotec</w:t>
            </w:r>
            <w:proofErr w:type="spellEnd"/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AEFB01D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130-110-63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844266D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APC-Vio770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982C7A4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1:5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931A037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647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FDC3C51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150mW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F02BD34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12</w:t>
            </w:r>
          </w:p>
        </w:tc>
      </w:tr>
      <w:tr w:rsidR="00EC4831" w:rsidRPr="00014604" w14:paraId="08FC0D35" w14:textId="77777777" w:rsidTr="0055543D">
        <w:trPr>
          <w:trHeight w:val="340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710F2EDD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CD31 (WM5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85D948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proofErr w:type="spellStart"/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BioLegend</w:t>
            </w:r>
            <w:proofErr w:type="spellEnd"/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FED88E2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30312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6A904F7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APC-Cy7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D3060C8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1:1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3FDA59B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647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4C71A0D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150mW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53F5066" w14:textId="77777777" w:rsidR="00EC4831" w:rsidRPr="00014604" w:rsidRDefault="00EC4831" w:rsidP="005554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</w:pPr>
            <w:r w:rsidRPr="00014604">
              <w:rPr>
                <w:rFonts w:ascii="Arial" w:eastAsia="Times New Roman" w:hAnsi="Arial" w:cs="Arial"/>
                <w:color w:val="000000"/>
                <w:sz w:val="22"/>
                <w:szCs w:val="22"/>
                <w:lang w:eastAsia="pl-PL"/>
              </w:rPr>
              <w:t>12</w:t>
            </w:r>
          </w:p>
        </w:tc>
      </w:tr>
    </w:tbl>
    <w:p w14:paraId="48936DEA" w14:textId="77777777" w:rsidR="00EC4831" w:rsidRDefault="00EC4831" w:rsidP="00EC4831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</w:p>
    <w:p w14:paraId="5AEC84AB" w14:textId="77777777" w:rsidR="00EC4831" w:rsidRDefault="00EC4831" w:rsidP="00EC4831">
      <w:pPr>
        <w:rPr>
          <w:rFonts w:ascii="Arial" w:hAnsi="Arial" w:cs="Arial"/>
          <w:b/>
          <w:bCs/>
          <w:lang w:val="en-GB"/>
        </w:rPr>
      </w:pPr>
    </w:p>
    <w:p w14:paraId="525D4D6A" w14:textId="5FEFC911" w:rsidR="00B9371F" w:rsidRPr="00EC4831" w:rsidRDefault="00B9371F">
      <w:pPr>
        <w:rPr>
          <w:rFonts w:ascii="Arial" w:hAnsi="Arial" w:cs="Arial"/>
          <w:b/>
          <w:bCs/>
          <w:lang w:val="en-GB"/>
        </w:rPr>
      </w:pPr>
    </w:p>
    <w:sectPr w:rsidR="00B9371F" w:rsidRPr="00EC48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831"/>
    <w:rsid w:val="00B9371F"/>
    <w:rsid w:val="00EC4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90E432F"/>
  <w15:chartTrackingRefBased/>
  <w15:docId w15:val="{54A762CA-ECD1-B841-AD4D-46ED48FC2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C483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42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uchlińska</dc:creator>
  <cp:keywords/>
  <dc:description/>
  <cp:lastModifiedBy>Anna Muchlińska</cp:lastModifiedBy>
  <cp:revision>1</cp:revision>
  <dcterms:created xsi:type="dcterms:W3CDTF">2023-04-27T09:36:00Z</dcterms:created>
  <dcterms:modified xsi:type="dcterms:W3CDTF">2023-04-27T09:37:00Z</dcterms:modified>
</cp:coreProperties>
</file>